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8EA" w:rsidRPr="004E7A11" w:rsidRDefault="00C778EA" w:rsidP="00C778EA">
      <w:pPr>
        <w:spacing w:line="240" w:lineRule="auto"/>
        <w:jc w:val="both"/>
        <w:rPr>
          <w:rFonts w:ascii="Arial" w:hAnsi="Arial" w:cs="Arial"/>
        </w:rPr>
      </w:pPr>
      <w:r w:rsidRPr="00B83330">
        <w:rPr>
          <w:rFonts w:ascii="Arial" w:hAnsi="Arial" w:cs="Arial"/>
          <w:b/>
        </w:rPr>
        <w:t>S</w:t>
      </w:r>
      <w:r w:rsidR="00DA4A77">
        <w:rPr>
          <w:rFonts w:ascii="Arial" w:hAnsi="Arial" w:cs="Arial"/>
          <w:b/>
        </w:rPr>
        <w:t>1</w:t>
      </w:r>
      <w:r w:rsidRPr="00B83330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B83330">
        <w:rPr>
          <w:rFonts w:ascii="Arial" w:hAnsi="Arial" w:cs="Arial"/>
          <w:b/>
        </w:rPr>
        <w:t>:</w:t>
      </w:r>
      <w:r w:rsidRPr="004E7A11">
        <w:rPr>
          <w:rFonts w:ascii="Arial" w:hAnsi="Arial" w:cs="Arial"/>
        </w:rPr>
        <w:t xml:space="preserve"> </w:t>
      </w:r>
      <w:r w:rsidRPr="00503645">
        <w:rPr>
          <w:rFonts w:ascii="Arial" w:hAnsi="Arial" w:cs="Arial"/>
        </w:rPr>
        <w:t>Coverage simulation results. Top (bottom) number in each cell represents the most likely ploidy estimated</w:t>
      </w:r>
      <w:r w:rsidR="00021382">
        <w:rPr>
          <w:rFonts w:ascii="Arial" w:hAnsi="Arial" w:cs="Arial"/>
        </w:rPr>
        <w:t xml:space="preserve"> for a 10 Mb-long contig</w:t>
      </w:r>
      <w:r w:rsidRPr="00503645">
        <w:rPr>
          <w:rFonts w:ascii="Arial" w:hAnsi="Arial" w:cs="Arial"/>
        </w:rPr>
        <w:t xml:space="preserve"> with the full (naïve) error model. Corresponding percentages of correct variant dosage calls are inside parentheses. Variant calling accuracy was not measured when the ploidy was incorrectly estimat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7D41CD" w:rsidRPr="00AA60EA" w:rsidTr="0047087D">
        <w:trPr>
          <w:jc w:val="center"/>
        </w:trPr>
        <w:tc>
          <w:tcPr>
            <w:tcW w:w="1596" w:type="dxa"/>
            <w:vMerge w:val="restart"/>
            <w:tcBorders>
              <w:top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True Ploidy</w:t>
            </w:r>
          </w:p>
        </w:tc>
        <w:tc>
          <w:tcPr>
            <w:tcW w:w="79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Coverage per haploid copy</w:t>
            </w:r>
          </w:p>
        </w:tc>
      </w:tr>
      <w:tr w:rsidR="007D41CD" w:rsidRPr="00AA60EA" w:rsidTr="0047087D">
        <w:trPr>
          <w:jc w:val="center"/>
        </w:trPr>
        <w:tc>
          <w:tcPr>
            <w:tcW w:w="1596" w:type="dxa"/>
            <w:vMerge/>
            <w:tcBorders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X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X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5X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0X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1CD" w:rsidRPr="00AA60EA" w:rsidRDefault="007D41CD" w:rsidP="0047087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5X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3B7D53" w:rsidRPr="00AA60EA" w:rsidRDefault="003B7D53" w:rsidP="00887AD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3B7D53" w:rsidRDefault="003B7D53" w:rsidP="00887AD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3B7D53" w:rsidRDefault="003B7D53" w:rsidP="00887AD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3B7D53" w:rsidRDefault="003B7D53" w:rsidP="00887AD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3B7D53" w:rsidRDefault="003B7D53" w:rsidP="00887AD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3B7D53" w:rsidRDefault="003B7D53" w:rsidP="00887ADD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B34E98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B34E98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B34E98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B34E98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B34E98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07771D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07771D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07771D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07771D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887AD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07771D" w:rsidRPr="00AA60EA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 (92.98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="00FA5830">
              <w:rPr>
                <w:rFonts w:ascii="Arial" w:hAnsi="Arial" w:cs="Arial"/>
              </w:rPr>
              <w:t>91.7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 (97.03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="000D03AD">
              <w:rPr>
                <w:rFonts w:ascii="Arial" w:hAnsi="Arial" w:cs="Arial"/>
              </w:rPr>
              <w:t>96.4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 (99.4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="000D03AD">
              <w:rPr>
                <w:rFonts w:ascii="Arial" w:hAnsi="Arial" w:cs="Arial"/>
              </w:rPr>
              <w:t>99.0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 (99.97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="000D03AD">
              <w:rPr>
                <w:rFonts w:ascii="Arial" w:hAnsi="Arial" w:cs="Arial"/>
              </w:rPr>
              <w:t>99.96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 (1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="000D03AD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 (93.56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</w:t>
            </w:r>
            <w:r w:rsidR="00B96118">
              <w:rPr>
                <w:rFonts w:ascii="Arial" w:hAnsi="Arial" w:cs="Arial"/>
              </w:rPr>
              <w:t>92.3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 (97.02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</w:t>
            </w:r>
            <w:r w:rsidR="00B96118">
              <w:rPr>
                <w:rFonts w:ascii="Arial" w:hAnsi="Arial" w:cs="Arial"/>
              </w:rPr>
              <w:t>96.06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 (99.42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</w:t>
            </w:r>
            <w:r w:rsidR="00240E3F">
              <w:rPr>
                <w:rFonts w:ascii="Arial" w:hAnsi="Arial" w:cs="Arial"/>
              </w:rPr>
              <w:t>98.7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 (99.96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</w:t>
            </w:r>
            <w:r w:rsidR="00240E3F">
              <w:rPr>
                <w:rFonts w:ascii="Arial" w:hAnsi="Arial" w:cs="Arial"/>
              </w:rPr>
              <w:t>99.9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7768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 (99.99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</w:t>
            </w:r>
            <w:r w:rsidR="005A18E0">
              <w:rPr>
                <w:rFonts w:ascii="Arial" w:hAnsi="Arial" w:cs="Arial"/>
              </w:rPr>
              <w:t>99.98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AF0692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</w:t>
            </w:r>
          </w:p>
        </w:tc>
        <w:tc>
          <w:tcPr>
            <w:tcW w:w="1596" w:type="dxa"/>
            <w:vAlign w:val="center"/>
          </w:tcPr>
          <w:p w:rsidR="003B7D53" w:rsidRDefault="003B7D53" w:rsidP="00AF0692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 (86.0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A5240B">
              <w:rPr>
                <w:rFonts w:ascii="Arial" w:hAnsi="Arial" w:cs="Arial"/>
              </w:rPr>
              <w:t>84.9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AF0692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 (92.97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A5240B">
              <w:rPr>
                <w:rFonts w:ascii="Arial" w:hAnsi="Arial" w:cs="Arial"/>
              </w:rPr>
              <w:t>91.2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AF0692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 (97.78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631995">
              <w:rPr>
                <w:rFonts w:ascii="Arial" w:hAnsi="Arial" w:cs="Arial"/>
              </w:rPr>
              <w:t>97.2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AF0692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 (99.80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F12AA0">
              <w:rPr>
                <w:rFonts w:ascii="Arial" w:hAnsi="Arial" w:cs="Arial"/>
              </w:rPr>
              <w:t>99.6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AF0692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 (99.99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C6412F">
              <w:rPr>
                <w:rFonts w:ascii="Arial" w:hAnsi="Arial" w:cs="Arial"/>
              </w:rPr>
              <w:t>99.98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 (87.34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FF4678">
              <w:rPr>
                <w:rFonts w:ascii="Arial" w:hAnsi="Arial" w:cs="Arial"/>
              </w:rPr>
              <w:t>85.8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 (93.02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103CAE">
              <w:rPr>
                <w:rFonts w:ascii="Arial" w:hAnsi="Arial" w:cs="Arial"/>
              </w:rPr>
              <w:t>91.8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 (97.37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3C09BF">
              <w:rPr>
                <w:rFonts w:ascii="Arial" w:hAnsi="Arial" w:cs="Arial"/>
              </w:rPr>
              <w:t>96.6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 (99.77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B10B26">
              <w:rPr>
                <w:rFonts w:ascii="Arial" w:hAnsi="Arial" w:cs="Arial"/>
              </w:rPr>
              <w:t>99.5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 (99.97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E77D3E">
              <w:rPr>
                <w:rFonts w:ascii="Arial" w:hAnsi="Arial" w:cs="Arial"/>
              </w:rPr>
              <w:t>99.94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 (81.48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 (87.44%)</w:t>
            </w:r>
          </w:p>
          <w:p w:rsidR="00476D47" w:rsidRPr="00AA60EA" w:rsidRDefault="00476D47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6A6875">
              <w:rPr>
                <w:rFonts w:ascii="Arial" w:hAnsi="Arial" w:cs="Arial"/>
              </w:rPr>
              <w:t>86.46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 (94.47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6A6875">
              <w:rPr>
                <w:rFonts w:ascii="Arial" w:hAnsi="Arial" w:cs="Arial"/>
              </w:rPr>
              <w:t>93.66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 (98.58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6A6875">
              <w:rPr>
                <w:rFonts w:ascii="Arial" w:hAnsi="Arial" w:cs="Arial"/>
              </w:rPr>
              <w:t>98.8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 (99.49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6002C2">
              <w:rPr>
                <w:rFonts w:ascii="Arial" w:hAnsi="Arial" w:cs="Arial"/>
              </w:rPr>
              <w:t>99.63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 (82.94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="00A34CC2">
              <w:rPr>
                <w:rFonts w:ascii="Arial" w:hAnsi="Arial" w:cs="Arial"/>
              </w:rPr>
              <w:t>80.56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 (88.90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="002413C2">
              <w:rPr>
                <w:rFonts w:ascii="Arial" w:hAnsi="Arial" w:cs="Arial"/>
              </w:rPr>
              <w:t>87.7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 (95.79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="00F85359">
              <w:rPr>
                <w:rFonts w:ascii="Arial" w:hAnsi="Arial" w:cs="Arial"/>
              </w:rPr>
              <w:t>93.72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 (99.34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="00E94A85">
              <w:rPr>
                <w:rFonts w:ascii="Arial" w:hAnsi="Arial" w:cs="Arial"/>
              </w:rPr>
              <w:t>98.7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 (99.89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="00981D05">
              <w:rPr>
                <w:rFonts w:ascii="Arial" w:hAnsi="Arial" w:cs="Arial"/>
              </w:rPr>
              <w:t>99.72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 (76.87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="00113420">
              <w:rPr>
                <w:rFonts w:ascii="Arial" w:hAnsi="Arial" w:cs="Arial"/>
              </w:rPr>
              <w:t>74.0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 (84.38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="007B4493">
              <w:rPr>
                <w:rFonts w:ascii="Arial" w:hAnsi="Arial" w:cs="Arial"/>
              </w:rPr>
              <w:t>82.4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 (93.11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="000B2639">
              <w:rPr>
                <w:rFonts w:ascii="Arial" w:hAnsi="Arial" w:cs="Arial"/>
              </w:rPr>
              <w:t>91.32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 (98.79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="00F33DCB">
              <w:rPr>
                <w:rFonts w:ascii="Arial" w:hAnsi="Arial" w:cs="Arial"/>
              </w:rPr>
              <w:t>98.1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 (99.73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="00726AF4">
              <w:rPr>
                <w:rFonts w:ascii="Arial" w:hAnsi="Arial" w:cs="Arial"/>
              </w:rPr>
              <w:t>99.49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 (78.28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="003E7937">
              <w:rPr>
                <w:rFonts w:ascii="Arial" w:hAnsi="Arial" w:cs="Arial"/>
              </w:rPr>
              <w:t>76.4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 (85.70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="00DE333D">
              <w:rPr>
                <w:rFonts w:ascii="Arial" w:hAnsi="Arial" w:cs="Arial"/>
              </w:rPr>
              <w:t>83.8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 (92.86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="00801488">
              <w:rPr>
                <w:rFonts w:ascii="Arial" w:hAnsi="Arial" w:cs="Arial"/>
              </w:rPr>
              <w:t>92.0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 (98.44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="00E6335C">
              <w:rPr>
                <w:rFonts w:ascii="Arial" w:hAnsi="Arial" w:cs="Arial"/>
              </w:rPr>
              <w:t>97.8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 (99.68%)</w:t>
            </w:r>
          </w:p>
          <w:p w:rsidR="0055670E" w:rsidRPr="00AA60EA" w:rsidRDefault="0055670E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="00E6335C">
              <w:rPr>
                <w:rFonts w:ascii="Arial" w:hAnsi="Arial" w:cs="Arial"/>
              </w:rPr>
              <w:t>99.3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2</w:t>
            </w:r>
          </w:p>
        </w:tc>
        <w:tc>
          <w:tcPr>
            <w:tcW w:w="1596" w:type="dxa"/>
            <w:vAlign w:val="center"/>
          </w:tcPr>
          <w:p w:rsidR="003B7D53" w:rsidRDefault="0055670E" w:rsidP="00BB1FB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D1020A">
              <w:rPr>
                <w:rFonts w:ascii="Arial" w:hAnsi="Arial" w:cs="Arial"/>
              </w:rPr>
              <w:t>70.9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2 (81.78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912786">
              <w:rPr>
                <w:rFonts w:ascii="Arial" w:hAnsi="Arial" w:cs="Arial"/>
              </w:rPr>
              <w:t>79.0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2 (90.17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C23179">
              <w:rPr>
                <w:rFonts w:ascii="Arial" w:hAnsi="Arial" w:cs="Arial"/>
              </w:rPr>
              <w:t>88.4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2 (97.53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C23179">
              <w:rPr>
                <w:rFonts w:ascii="Arial" w:hAnsi="Arial" w:cs="Arial"/>
              </w:rPr>
              <w:t>96.5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2 (99.28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E2253B">
              <w:rPr>
                <w:rFonts w:ascii="Arial" w:hAnsi="Arial" w:cs="Arial"/>
              </w:rPr>
              <w:t>98.9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</w:t>
            </w:r>
          </w:p>
        </w:tc>
        <w:tc>
          <w:tcPr>
            <w:tcW w:w="1596" w:type="dxa"/>
            <w:vAlign w:val="center"/>
          </w:tcPr>
          <w:p w:rsidR="003B7D53" w:rsidRDefault="0055670E" w:rsidP="00BB1FB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</w:t>
            </w:r>
            <w:r w:rsidR="00665065">
              <w:rPr>
                <w:rFonts w:ascii="Arial" w:hAnsi="Arial" w:cs="Arial"/>
              </w:rPr>
              <w:t>72.6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 (82.64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</w:t>
            </w:r>
            <w:r w:rsidR="00665065">
              <w:rPr>
                <w:rFonts w:ascii="Arial" w:hAnsi="Arial" w:cs="Arial"/>
              </w:rPr>
              <w:t>80.4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 (90.49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</w:t>
            </w:r>
            <w:r w:rsidR="002D280B">
              <w:rPr>
                <w:rFonts w:ascii="Arial" w:hAnsi="Arial" w:cs="Arial"/>
              </w:rPr>
              <w:t>88.9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 (97.68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</w:t>
            </w:r>
            <w:r w:rsidR="0032198B">
              <w:rPr>
                <w:rFonts w:ascii="Arial" w:hAnsi="Arial" w:cs="Arial"/>
              </w:rPr>
              <w:t>96.4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 (99.20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</w:t>
            </w:r>
            <w:r w:rsidR="0032198B">
              <w:rPr>
                <w:rFonts w:ascii="Arial" w:hAnsi="Arial" w:cs="Arial"/>
              </w:rPr>
              <w:t>98.7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 (78.27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B06BF1">
              <w:rPr>
                <w:rFonts w:ascii="Arial" w:hAnsi="Arial" w:cs="Arial"/>
              </w:rPr>
              <w:t>75.9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 (88.04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3E1F90">
              <w:rPr>
                <w:rFonts w:ascii="Arial" w:hAnsi="Arial" w:cs="Arial"/>
              </w:rPr>
              <w:t>85.9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 (96.70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3E1F90">
              <w:rPr>
                <w:rFonts w:ascii="Arial" w:hAnsi="Arial" w:cs="Arial"/>
              </w:rPr>
              <w:t>95.3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 (98.98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3E1F90">
              <w:rPr>
                <w:rFonts w:ascii="Arial" w:hAnsi="Arial" w:cs="Arial"/>
              </w:rPr>
              <w:t>98.48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</w:t>
            </w:r>
            <w:r w:rsidR="00B12904">
              <w:rPr>
                <w:rFonts w:ascii="Arial" w:hAnsi="Arial" w:cs="Arial"/>
              </w:rPr>
              <w:t>68.3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 (79.15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 (88.28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</w:t>
            </w:r>
            <w:r w:rsidR="00C86CDA">
              <w:rPr>
                <w:rFonts w:ascii="Arial" w:hAnsi="Arial" w:cs="Arial"/>
              </w:rPr>
              <w:t>86.6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 (96.44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</w:t>
            </w:r>
            <w:r w:rsidR="00227B3A">
              <w:rPr>
                <w:rFonts w:ascii="Arial" w:hAnsi="Arial" w:cs="Arial"/>
              </w:rPr>
              <w:t>95.4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 (98.88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</w:t>
            </w:r>
            <w:r w:rsidR="00F10CF3">
              <w:rPr>
                <w:rFonts w:ascii="Arial" w:hAnsi="Arial" w:cs="Arial"/>
              </w:rPr>
              <w:t>98.41%</w:t>
            </w:r>
            <w:r>
              <w:rPr>
                <w:rFonts w:ascii="Arial" w:hAnsi="Arial" w:cs="Arial"/>
              </w:rPr>
              <w:t>)</w:t>
            </w:r>
          </w:p>
        </w:tc>
      </w:tr>
      <w:tr w:rsidR="003B7D53" w:rsidRPr="00AA60EA" w:rsidTr="0047087D">
        <w:trPr>
          <w:jc w:val="center"/>
        </w:trPr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3B7D53" w:rsidRPr="00AA60EA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E01470">
              <w:rPr>
                <w:rFonts w:ascii="Arial" w:hAnsi="Arial" w:cs="Arial"/>
              </w:rPr>
              <w:t>64.4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6 (76.12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170A7B">
              <w:rPr>
                <w:rFonts w:ascii="Arial" w:hAnsi="Arial" w:cs="Arial"/>
              </w:rPr>
              <w:t>72.88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6 (85.92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5765DD">
              <w:rPr>
                <w:rFonts w:ascii="Arial" w:hAnsi="Arial" w:cs="Arial"/>
              </w:rPr>
              <w:t>83.7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6 (95.61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5765DD">
              <w:rPr>
                <w:rFonts w:ascii="Arial" w:hAnsi="Arial" w:cs="Arial"/>
              </w:rPr>
              <w:t>93.7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3B7D53" w:rsidRDefault="003B7D53" w:rsidP="00BB1FB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6 (98.39%)</w:t>
            </w:r>
          </w:p>
          <w:p w:rsidR="00527C84" w:rsidRPr="00AA60EA" w:rsidRDefault="00527C84" w:rsidP="00887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5765DD">
              <w:rPr>
                <w:rFonts w:ascii="Arial" w:hAnsi="Arial" w:cs="Arial"/>
              </w:rPr>
              <w:t>97.59%</w:t>
            </w:r>
            <w:r>
              <w:rPr>
                <w:rFonts w:ascii="Arial" w:hAnsi="Arial" w:cs="Arial"/>
              </w:rPr>
              <w:t>)</w:t>
            </w:r>
          </w:p>
        </w:tc>
      </w:tr>
    </w:tbl>
    <w:p w:rsidR="00112F93" w:rsidRDefault="00112F93"/>
    <w:sectPr w:rsidR="001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53"/>
    <w:rsid w:val="00021382"/>
    <w:rsid w:val="0007771D"/>
    <w:rsid w:val="000B2639"/>
    <w:rsid w:val="000D03AD"/>
    <w:rsid w:val="00103CAE"/>
    <w:rsid w:val="00112F93"/>
    <w:rsid w:val="00113420"/>
    <w:rsid w:val="00170A7B"/>
    <w:rsid w:val="00227B3A"/>
    <w:rsid w:val="00240E3F"/>
    <w:rsid w:val="002413C2"/>
    <w:rsid w:val="002A2DB0"/>
    <w:rsid w:val="002D280B"/>
    <w:rsid w:val="0031776B"/>
    <w:rsid w:val="0032198B"/>
    <w:rsid w:val="003B7D53"/>
    <w:rsid w:val="003C09BF"/>
    <w:rsid w:val="003E1F90"/>
    <w:rsid w:val="003E7937"/>
    <w:rsid w:val="00476D47"/>
    <w:rsid w:val="00527C84"/>
    <w:rsid w:val="0055670E"/>
    <w:rsid w:val="005765DD"/>
    <w:rsid w:val="005A18E0"/>
    <w:rsid w:val="006002C2"/>
    <w:rsid w:val="00631995"/>
    <w:rsid w:val="00665065"/>
    <w:rsid w:val="006A6875"/>
    <w:rsid w:val="00726AF4"/>
    <w:rsid w:val="00776838"/>
    <w:rsid w:val="007B4493"/>
    <w:rsid w:val="007D41CD"/>
    <w:rsid w:val="00801488"/>
    <w:rsid w:val="00887ADD"/>
    <w:rsid w:val="00912786"/>
    <w:rsid w:val="00981D05"/>
    <w:rsid w:val="00A34CC2"/>
    <w:rsid w:val="00A5240B"/>
    <w:rsid w:val="00AF0692"/>
    <w:rsid w:val="00B06BF1"/>
    <w:rsid w:val="00B10B26"/>
    <w:rsid w:val="00B12904"/>
    <w:rsid w:val="00B34E98"/>
    <w:rsid w:val="00B83330"/>
    <w:rsid w:val="00B96118"/>
    <w:rsid w:val="00BB1FB9"/>
    <w:rsid w:val="00C23179"/>
    <w:rsid w:val="00C6412F"/>
    <w:rsid w:val="00C778EA"/>
    <w:rsid w:val="00C86CDA"/>
    <w:rsid w:val="00D1020A"/>
    <w:rsid w:val="00DA4A77"/>
    <w:rsid w:val="00DE333D"/>
    <w:rsid w:val="00E01470"/>
    <w:rsid w:val="00E2253B"/>
    <w:rsid w:val="00E6335C"/>
    <w:rsid w:val="00E77D3E"/>
    <w:rsid w:val="00E94A85"/>
    <w:rsid w:val="00F10CF3"/>
    <w:rsid w:val="00F12AA0"/>
    <w:rsid w:val="00F33DCB"/>
    <w:rsid w:val="00F85359"/>
    <w:rsid w:val="00FA5830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5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argarido</dc:creator>
  <cp:lastModifiedBy>gramarga@gmail.com</cp:lastModifiedBy>
  <cp:revision>62</cp:revision>
  <dcterms:created xsi:type="dcterms:W3CDTF">2013-03-22T13:38:00Z</dcterms:created>
  <dcterms:modified xsi:type="dcterms:W3CDTF">2015-01-26T11:49:00Z</dcterms:modified>
</cp:coreProperties>
</file>